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9A383B"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A27E27" w:rsidR="00FB3483" w:rsidRDefault="0044371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BED0EE"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25AEB3"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8DC2AF"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D2F0A5"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39DAAC" w:rsidR="00FB3483" w:rsidRDefault="0044371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078047"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5C61A3"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DFB9DC" w:rsidR="00930A31" w:rsidRDefault="0044371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32D8B9" w:rsidR="00930A31" w:rsidRDefault="0044371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6088B2"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68E3B6" w:rsidR="00FB3483" w:rsidRDefault="004437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B00232"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50F2E9"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8397B4"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5FC408"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F05978"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A54663"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89E5C2" w:rsidR="006E5FE2"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401A3F" w:rsidR="006E5FE2"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FFFF49"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F166C3" w:rsidR="00930A31"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003F79" w:rsidR="00FB3483"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9014DC" w:rsidR="00FB3483"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9F4CF5" w:rsidR="00FB3483" w:rsidRDefault="008D21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C4B3D6" w:rsidR="00930A31" w:rsidRDefault="008D21B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2435C6" w:rsidR="00930A31" w:rsidRDefault="008D21B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B9A125" w:rsidR="00930A31" w:rsidRDefault="008D21B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F2126B" w:rsidR="00930A31" w:rsidRDefault="008D21B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6AA78B" w:rsidR="00FB3483" w:rsidRDefault="008D21B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72C012" w:rsidR="00077B44" w:rsidRDefault="008D21B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CD82B2" w:rsidR="00930A31" w:rsidRDefault="008D21B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2E7923" w:rsidR="00930A31" w:rsidRDefault="008D21B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65CA15" w:rsidR="00930A31" w:rsidRDefault="008D21B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40F68E" w:rsidR="00930A31" w:rsidRDefault="008D21B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3A7216" w:rsidR="00930A31" w:rsidRDefault="005B117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1EED0E" w:rsidR="00930A31" w:rsidRDefault="005B117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78F825" w:rsidR="00930A31" w:rsidRDefault="005B117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B5B684" w:rsidR="00077B44" w:rsidRDefault="005B11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B0B423" w:rsidR="00077B44" w:rsidRDefault="005B11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C27BD4" w:rsidR="00077B44" w:rsidRDefault="005B11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F26803" w14:textId="77777777" w:rsidR="005E12DC" w:rsidRDefault="005E12DC">
      <w:r>
        <w:separator/>
      </w:r>
    </w:p>
  </w:endnote>
  <w:endnote w:type="continuationSeparator" w:id="0">
    <w:p w14:paraId="52AE3F8F" w14:textId="77777777" w:rsidR="005E12DC" w:rsidRDefault="005E1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29A73B" w14:textId="77777777" w:rsidR="005E12DC" w:rsidRDefault="005E12DC">
      <w:r>
        <w:separator/>
      </w:r>
    </w:p>
  </w:footnote>
  <w:footnote w:type="continuationSeparator" w:id="0">
    <w:p w14:paraId="784C45F6" w14:textId="77777777" w:rsidR="005E12DC" w:rsidRDefault="005E12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340F"/>
    <w:rsid w:val="003760FB"/>
    <w:rsid w:val="003B79FF"/>
    <w:rsid w:val="00400A0B"/>
    <w:rsid w:val="004033C1"/>
    <w:rsid w:val="00425F48"/>
    <w:rsid w:val="00442C41"/>
    <w:rsid w:val="00443719"/>
    <w:rsid w:val="00443C1D"/>
    <w:rsid w:val="00461576"/>
    <w:rsid w:val="00490D90"/>
    <w:rsid w:val="004B7C5F"/>
    <w:rsid w:val="004C1685"/>
    <w:rsid w:val="005078EE"/>
    <w:rsid w:val="00550BF1"/>
    <w:rsid w:val="0059028D"/>
    <w:rsid w:val="005979B8"/>
    <w:rsid w:val="005B117B"/>
    <w:rsid w:val="005E12DC"/>
    <w:rsid w:val="00640172"/>
    <w:rsid w:val="00652437"/>
    <w:rsid w:val="006E5FE2"/>
    <w:rsid w:val="006F3BA6"/>
    <w:rsid w:val="00726794"/>
    <w:rsid w:val="0077253C"/>
    <w:rsid w:val="008412D5"/>
    <w:rsid w:val="008A3EAE"/>
    <w:rsid w:val="008D21BB"/>
    <w:rsid w:val="008E2C91"/>
    <w:rsid w:val="00930A31"/>
    <w:rsid w:val="00947707"/>
    <w:rsid w:val="009827E5"/>
    <w:rsid w:val="00A215D2"/>
    <w:rsid w:val="00A86593"/>
    <w:rsid w:val="00AA162D"/>
    <w:rsid w:val="00AB79CE"/>
    <w:rsid w:val="00AE4BBD"/>
    <w:rsid w:val="00AE5A5D"/>
    <w:rsid w:val="00B506F2"/>
    <w:rsid w:val="00B51910"/>
    <w:rsid w:val="00B55A83"/>
    <w:rsid w:val="00B730D1"/>
    <w:rsid w:val="00B8051B"/>
    <w:rsid w:val="00BA2A51"/>
    <w:rsid w:val="00C22710"/>
    <w:rsid w:val="00C4650B"/>
    <w:rsid w:val="00D77634"/>
    <w:rsid w:val="00D95D84"/>
    <w:rsid w:val="00DA37DD"/>
    <w:rsid w:val="00DC4F19"/>
    <w:rsid w:val="00DF7B9D"/>
    <w:rsid w:val="00E324A8"/>
    <w:rsid w:val="00E66E3A"/>
    <w:rsid w:val="00EB610E"/>
    <w:rsid w:val="00ED63E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Pages>
  <Words>1042</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 Chong</cp:lastModifiedBy>
  <cp:revision>32</cp:revision>
  <cp:lastPrinted>2020-11-24T03:02:00Z</cp:lastPrinted>
  <dcterms:created xsi:type="dcterms:W3CDTF">2020-11-24T03:02:00Z</dcterms:created>
  <dcterms:modified xsi:type="dcterms:W3CDTF">2024-12-10T08:36:00Z</dcterms:modified>
</cp:coreProperties>
</file>